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B9B923" w14:textId="5CDA46D3" w:rsidR="00915E92" w:rsidRPr="00BF5A87" w:rsidRDefault="005B7564" w:rsidP="00D6163E">
      <w:pPr>
        <w:ind w:rightChars="-770" w:right="-1617"/>
        <w:rPr>
          <w:rFonts w:ascii="Times New Roman" w:hAnsi="Times New Roman" w:cs="Times New Roman"/>
          <w:b/>
          <w:sz w:val="22"/>
          <w:szCs w:val="24"/>
        </w:rPr>
      </w:pPr>
      <w:r w:rsidRPr="00BF5A87">
        <w:rPr>
          <w:rFonts w:ascii="Times New Roman" w:hAnsi="Times New Roman" w:cs="Times New Roman"/>
          <w:b/>
          <w:sz w:val="22"/>
          <w:szCs w:val="24"/>
        </w:rPr>
        <w:t>TABLE</w:t>
      </w:r>
      <w:r w:rsidR="00D6163E" w:rsidRPr="00BF5A87">
        <w:rPr>
          <w:rFonts w:ascii="Times New Roman" w:hAnsi="Times New Roman" w:cs="Times New Roman"/>
          <w:b/>
          <w:sz w:val="22"/>
          <w:szCs w:val="24"/>
        </w:rPr>
        <w:t xml:space="preserve"> </w:t>
      </w:r>
      <w:r>
        <w:rPr>
          <w:rFonts w:ascii="Times New Roman" w:hAnsi="Times New Roman" w:cs="Times New Roman"/>
          <w:b/>
          <w:sz w:val="22"/>
          <w:szCs w:val="24"/>
        </w:rPr>
        <w:t>S</w:t>
      </w:r>
      <w:r w:rsidR="00D6163E" w:rsidRPr="00BF5A87">
        <w:rPr>
          <w:rFonts w:ascii="Times New Roman" w:hAnsi="Times New Roman" w:cs="Times New Roman"/>
          <w:b/>
          <w:sz w:val="22"/>
          <w:szCs w:val="24"/>
        </w:rPr>
        <w:t>1</w:t>
      </w:r>
      <w:r w:rsidR="00104642">
        <w:rPr>
          <w:rFonts w:ascii="Times New Roman" w:hAnsi="Times New Roman" w:cs="Times New Roman"/>
          <w:b/>
          <w:sz w:val="22"/>
          <w:szCs w:val="24"/>
        </w:rPr>
        <w:t>.</w:t>
      </w:r>
      <w:r w:rsidR="00D6163E" w:rsidRPr="00BF5A87">
        <w:rPr>
          <w:rFonts w:ascii="Times New Roman" w:hAnsi="Times New Roman" w:cs="Times New Roman"/>
          <w:b/>
          <w:sz w:val="22"/>
          <w:szCs w:val="24"/>
        </w:rPr>
        <w:t xml:space="preserve"> Data Collection and Refinement Statistics</w:t>
      </w:r>
    </w:p>
    <w:p w14:paraId="7AF96BB0" w14:textId="4DA54A87" w:rsidR="00D6163E" w:rsidRDefault="00D6163E" w:rsidP="00915E92">
      <w:pPr>
        <w:ind w:leftChars="270" w:left="567" w:rightChars="-770" w:right="-1617"/>
        <w:rPr>
          <w:rFonts w:ascii="Times New Roman" w:hAnsi="Times New Roman" w:cs="Times New Roman"/>
        </w:rPr>
      </w:pPr>
    </w:p>
    <w:tbl>
      <w:tblPr>
        <w:tblW w:w="10645" w:type="dxa"/>
        <w:tblInd w:w="142" w:type="dxa"/>
        <w:tblLook w:val="04A0" w:firstRow="1" w:lastRow="0" w:firstColumn="1" w:lastColumn="0" w:noHBand="0" w:noVBand="1"/>
      </w:tblPr>
      <w:tblGrid>
        <w:gridCol w:w="2801"/>
        <w:gridCol w:w="2127"/>
        <w:gridCol w:w="2126"/>
        <w:gridCol w:w="1843"/>
        <w:gridCol w:w="1748"/>
      </w:tblGrid>
      <w:tr w:rsidR="00BF5A87" w:rsidRPr="00BF5A87" w14:paraId="2DB5D751" w14:textId="77777777" w:rsidTr="00BF5A87">
        <w:trPr>
          <w:trHeight w:val="524"/>
        </w:trPr>
        <w:tc>
          <w:tcPr>
            <w:tcW w:w="280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F08761" w14:textId="77777777" w:rsidR="00D6163E" w:rsidRPr="00BF5A87" w:rsidRDefault="00D6163E" w:rsidP="007F3EE2">
            <w:pPr>
              <w:widowControl/>
              <w:ind w:leftChars="84" w:left="176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12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866A7B" w14:textId="77777777" w:rsidR="00D6163E" w:rsidRPr="00BF5A87" w:rsidRDefault="00D6163E" w:rsidP="007F3E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A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tC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AFCD25" w14:textId="77777777" w:rsidR="00D6163E" w:rsidRPr="00BF5A87" w:rsidRDefault="00D6163E" w:rsidP="007F3E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A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tC+Neu5Ac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5DE3D4" w14:textId="77777777" w:rsidR="00D6163E" w:rsidRPr="00BF5A87" w:rsidRDefault="00D6163E" w:rsidP="007F3E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A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tC+Neu5Gc</w:t>
            </w:r>
          </w:p>
        </w:tc>
        <w:tc>
          <w:tcPr>
            <w:tcW w:w="174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F9F842" w14:textId="77777777" w:rsidR="00D6163E" w:rsidRPr="00BF5A87" w:rsidRDefault="00D6163E" w:rsidP="007F3E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A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tCtoxin</w:t>
            </w:r>
          </w:p>
        </w:tc>
      </w:tr>
      <w:tr w:rsidR="00BF5A87" w:rsidRPr="00BF5A87" w14:paraId="1F82BCBF" w14:textId="77777777" w:rsidTr="00BF5A87">
        <w:trPr>
          <w:trHeight w:val="419"/>
        </w:trPr>
        <w:tc>
          <w:tcPr>
            <w:tcW w:w="28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4120203" w14:textId="77777777" w:rsidR="00D6163E" w:rsidRPr="00BF5A87" w:rsidRDefault="00D6163E" w:rsidP="007F3E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A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DB ID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1E400C9" w14:textId="6B9CD1A9" w:rsidR="00D6163E" w:rsidRPr="00BF5A87" w:rsidRDefault="00EF6E71" w:rsidP="007F3E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A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EE3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2FEF4BE" w14:textId="64D44699" w:rsidR="00D6163E" w:rsidRPr="00BF5A87" w:rsidRDefault="00EF6E71" w:rsidP="007F3EE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BF5A87">
              <w:rPr>
                <w:rFonts w:ascii="Times New Roman" w:eastAsia="Times New Roman" w:hAnsi="Times New Roman" w:cs="Times New Roman"/>
                <w:kern w:val="0"/>
                <w:sz w:val="22"/>
              </w:rPr>
              <w:t>7EE4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9FFC8B5" w14:textId="67BF2B33" w:rsidR="00D6163E" w:rsidRPr="00BF5A87" w:rsidRDefault="00EF6E71" w:rsidP="007F3EE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BF5A87">
              <w:rPr>
                <w:rFonts w:ascii="Times New Roman" w:eastAsia="Times New Roman" w:hAnsi="Times New Roman" w:cs="Times New Roman"/>
                <w:kern w:val="0"/>
                <w:sz w:val="22"/>
              </w:rPr>
              <w:t>7EE5</w:t>
            </w:r>
          </w:p>
        </w:tc>
        <w:tc>
          <w:tcPr>
            <w:tcW w:w="174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4C39D9F" w14:textId="2C402C7B" w:rsidR="00D6163E" w:rsidRPr="00BF5A87" w:rsidRDefault="00EF6E71" w:rsidP="007F3EE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BF5A87">
              <w:rPr>
                <w:rFonts w:ascii="Times New Roman" w:eastAsia="Times New Roman" w:hAnsi="Times New Roman" w:cs="Times New Roman"/>
                <w:kern w:val="0"/>
                <w:sz w:val="22"/>
              </w:rPr>
              <w:t>7EE6</w:t>
            </w:r>
          </w:p>
        </w:tc>
      </w:tr>
      <w:tr w:rsidR="00BF5A87" w:rsidRPr="00BF5A87" w14:paraId="79E7DA26" w14:textId="77777777" w:rsidTr="00BF5A87">
        <w:trPr>
          <w:trHeight w:val="367"/>
        </w:trPr>
        <w:tc>
          <w:tcPr>
            <w:tcW w:w="2801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8FB902" w14:textId="77777777" w:rsidR="00D6163E" w:rsidRPr="00BF5A87" w:rsidRDefault="00D6163E" w:rsidP="007F3EE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F5A8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Data collection</w:t>
            </w:r>
          </w:p>
        </w:tc>
        <w:tc>
          <w:tcPr>
            <w:tcW w:w="212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B988D3" w14:textId="77777777" w:rsidR="00D6163E" w:rsidRPr="00BF5A87" w:rsidRDefault="00D6163E" w:rsidP="007F3EE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C2CD4F" w14:textId="77777777" w:rsidR="00D6163E" w:rsidRPr="00BF5A87" w:rsidRDefault="00D6163E" w:rsidP="007F3EE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4B348E" w14:textId="77777777" w:rsidR="00D6163E" w:rsidRPr="00BF5A87" w:rsidRDefault="00D6163E" w:rsidP="007F3EE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74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2BF1CB" w14:textId="77777777" w:rsidR="00D6163E" w:rsidRPr="00BF5A87" w:rsidRDefault="00D6163E" w:rsidP="007F3EE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BF5A87" w:rsidRPr="00BF5A87" w14:paraId="744F1FDC" w14:textId="77777777" w:rsidTr="00BF5A87">
        <w:trPr>
          <w:trHeight w:val="419"/>
        </w:trPr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A8E91A" w14:textId="77777777" w:rsidR="00D6163E" w:rsidRPr="00BF5A87" w:rsidRDefault="00D6163E" w:rsidP="007F3E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A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avelength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0369AE" w14:textId="77777777" w:rsidR="00D6163E" w:rsidRPr="00BF5A87" w:rsidRDefault="00D6163E" w:rsidP="007F3E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A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79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FA0CE1" w14:textId="77777777" w:rsidR="00D6163E" w:rsidRPr="00BF5A87" w:rsidRDefault="00D6163E" w:rsidP="007F3E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A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79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CCF752" w14:textId="77777777" w:rsidR="00D6163E" w:rsidRPr="00BF5A87" w:rsidRDefault="00D6163E" w:rsidP="007F3E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A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785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38C7A0" w14:textId="77777777" w:rsidR="00D6163E" w:rsidRPr="00BF5A87" w:rsidRDefault="00D6163E" w:rsidP="007F3E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A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785</w:t>
            </w:r>
          </w:p>
        </w:tc>
      </w:tr>
      <w:tr w:rsidR="00BF5A87" w:rsidRPr="00BF5A87" w14:paraId="446D0AE8" w14:textId="77777777" w:rsidTr="00BF5A87">
        <w:trPr>
          <w:trHeight w:val="671"/>
        </w:trPr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8639DA" w14:textId="77777777" w:rsidR="00D6163E" w:rsidRPr="00BF5A87" w:rsidRDefault="00D6163E" w:rsidP="007F3E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A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solution rang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662EA6" w14:textId="77777777" w:rsidR="00D6163E" w:rsidRPr="00BF5A87" w:rsidRDefault="00D6163E" w:rsidP="007F3E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A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.79 - 1.33</w:t>
            </w:r>
          </w:p>
          <w:p w14:paraId="2D18509A" w14:textId="77777777" w:rsidR="00D6163E" w:rsidRPr="00BF5A87" w:rsidRDefault="00D6163E" w:rsidP="007F3E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A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1.378 - 1.3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D8E390" w14:textId="77777777" w:rsidR="00D6163E" w:rsidRPr="00BF5A87" w:rsidRDefault="00D6163E" w:rsidP="007F3E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A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7.89 - 1.40 </w:t>
            </w:r>
            <w:r w:rsidRPr="00BF5A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、</w:t>
            </w:r>
            <w:r w:rsidRPr="00BF5A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1.45 - 1.4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9EC6F4" w14:textId="77777777" w:rsidR="00D6163E" w:rsidRPr="00BF5A87" w:rsidRDefault="00D6163E" w:rsidP="007F3E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A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.29 - 1.24</w:t>
            </w:r>
          </w:p>
          <w:p w14:paraId="0D436EF6" w14:textId="77777777" w:rsidR="00D6163E" w:rsidRPr="00BF5A87" w:rsidRDefault="00D6163E" w:rsidP="007F3E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A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1.285 - 1.24)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04918E" w14:textId="77777777" w:rsidR="00D6163E" w:rsidRPr="00BF5A87" w:rsidRDefault="00D6163E" w:rsidP="007F3E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A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9.08 - 2.29</w:t>
            </w:r>
          </w:p>
          <w:p w14:paraId="1D50EBA6" w14:textId="77777777" w:rsidR="00D6163E" w:rsidRPr="00BF5A87" w:rsidRDefault="00D6163E" w:rsidP="007F3E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A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2.372 - 2.29)</w:t>
            </w:r>
          </w:p>
        </w:tc>
      </w:tr>
      <w:tr w:rsidR="00BF5A87" w:rsidRPr="00BF5A87" w14:paraId="31BDCF62" w14:textId="77777777" w:rsidTr="00BF5A87">
        <w:trPr>
          <w:trHeight w:val="419"/>
        </w:trPr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484AB0" w14:textId="77777777" w:rsidR="00D6163E" w:rsidRPr="00BF5A87" w:rsidRDefault="00D6163E" w:rsidP="007F3E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A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ace group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6604B3" w14:textId="77777777" w:rsidR="00D6163E" w:rsidRPr="00BF5A87" w:rsidRDefault="00D6163E" w:rsidP="007F3E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A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R 3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CF1ACB" w14:textId="77777777" w:rsidR="00D6163E" w:rsidRPr="00BF5A87" w:rsidRDefault="00D6163E" w:rsidP="007F3E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A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R 3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43E0CC" w14:textId="77777777" w:rsidR="00D6163E" w:rsidRPr="00BF5A87" w:rsidRDefault="00D6163E" w:rsidP="007F3E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A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 3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13C01D" w14:textId="77777777" w:rsidR="00D6163E" w:rsidRPr="00BF5A87" w:rsidRDefault="00D6163E" w:rsidP="007F3E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A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 21 21 2</w:t>
            </w:r>
          </w:p>
        </w:tc>
      </w:tr>
      <w:tr w:rsidR="00BF5A87" w:rsidRPr="00BF5A87" w14:paraId="41532B7D" w14:textId="77777777" w:rsidTr="00BF5A87">
        <w:trPr>
          <w:trHeight w:val="671"/>
        </w:trPr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C9BAF1" w14:textId="77777777" w:rsidR="00D6163E" w:rsidRPr="00BF5A87" w:rsidRDefault="00D6163E" w:rsidP="007F3E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A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 b c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158F50" w14:textId="77777777" w:rsidR="00D6163E" w:rsidRPr="00BF5A87" w:rsidRDefault="00D6163E" w:rsidP="007F3E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A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89.607 189.607 41.206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27A8C8" w14:textId="77777777" w:rsidR="00D6163E" w:rsidRPr="00BF5A87" w:rsidRDefault="00D6163E" w:rsidP="007F3E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A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9.451 189.451 41.52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82EDC1" w14:textId="77777777" w:rsidR="00D6163E" w:rsidRPr="00BF5A87" w:rsidRDefault="00D6163E" w:rsidP="007F3E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A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89.094 189.094 41.207 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E7CA92" w14:textId="77777777" w:rsidR="00D6163E" w:rsidRPr="00BF5A87" w:rsidRDefault="00D6163E" w:rsidP="007F3E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A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5.997 184.17 68.838</w:t>
            </w:r>
          </w:p>
        </w:tc>
      </w:tr>
      <w:tr w:rsidR="00BF5A87" w:rsidRPr="00BF5A87" w14:paraId="212DF80B" w14:textId="77777777" w:rsidTr="00BF5A87">
        <w:trPr>
          <w:trHeight w:val="419"/>
        </w:trPr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B83C58" w14:textId="77777777" w:rsidR="00D6163E" w:rsidRPr="00BF5A87" w:rsidRDefault="00D6163E" w:rsidP="007F3E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A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α β γ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EFBEF4" w14:textId="77777777" w:rsidR="00D6163E" w:rsidRPr="00BF5A87" w:rsidRDefault="00D6163E" w:rsidP="007F3E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A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0 90 12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7D7F51" w14:textId="77777777" w:rsidR="00D6163E" w:rsidRPr="00BF5A87" w:rsidRDefault="00D6163E" w:rsidP="007F3E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A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0 90 12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8A16D4" w14:textId="77777777" w:rsidR="00D6163E" w:rsidRPr="00BF5A87" w:rsidRDefault="00D6163E" w:rsidP="007F3E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A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0 90 120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9A72AB" w14:textId="77777777" w:rsidR="00D6163E" w:rsidRPr="00BF5A87" w:rsidRDefault="00D6163E" w:rsidP="007F3E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A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0 90 90</w:t>
            </w:r>
          </w:p>
        </w:tc>
      </w:tr>
      <w:tr w:rsidR="00BF5A87" w:rsidRPr="00BF5A87" w14:paraId="0659A4DF" w14:textId="77777777" w:rsidTr="00BF5A87">
        <w:trPr>
          <w:trHeight w:val="419"/>
        </w:trPr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918360" w14:textId="77777777" w:rsidR="00D6163E" w:rsidRPr="00BF5A87" w:rsidRDefault="00D6163E" w:rsidP="007F3E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A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nique reflection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6A01B9" w14:textId="77777777" w:rsidR="00D6163E" w:rsidRPr="00BF5A87" w:rsidRDefault="00D6163E" w:rsidP="007F3E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A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4813 (1142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D0D5D2" w14:textId="77777777" w:rsidR="00D6163E" w:rsidRPr="00BF5A87" w:rsidRDefault="00D6163E" w:rsidP="007F3E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A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9189 (1091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A7BB4C" w14:textId="77777777" w:rsidR="00D6163E" w:rsidRPr="00BF5A87" w:rsidRDefault="00D6163E" w:rsidP="007F3E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A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5226 (15252)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C91C90" w14:textId="77777777" w:rsidR="00D6163E" w:rsidRPr="00BF5A87" w:rsidRDefault="00D6163E" w:rsidP="007F3E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A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7067 (6544)</w:t>
            </w:r>
          </w:p>
        </w:tc>
      </w:tr>
      <w:tr w:rsidR="00BF5A87" w:rsidRPr="00BF5A87" w14:paraId="02AD1C25" w14:textId="77777777" w:rsidTr="00BF5A87">
        <w:trPr>
          <w:trHeight w:val="419"/>
        </w:trPr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16A959" w14:textId="77777777" w:rsidR="00D6163E" w:rsidRPr="00BF5A87" w:rsidRDefault="00D6163E" w:rsidP="007F3E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A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mpleteness (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6B86DC" w14:textId="77777777" w:rsidR="00D6163E" w:rsidRPr="00BF5A87" w:rsidRDefault="00D6163E" w:rsidP="007F3E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A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8.35 (90.1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21835C" w14:textId="77777777" w:rsidR="00D6163E" w:rsidRPr="00BF5A87" w:rsidRDefault="00D6163E" w:rsidP="007F3E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A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9.72 (99.5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B9274F" w14:textId="77777777" w:rsidR="00D6163E" w:rsidRPr="00BF5A87" w:rsidRDefault="00D6163E" w:rsidP="007F3E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A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9.76 (97.99)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25AEBC" w14:textId="77777777" w:rsidR="00D6163E" w:rsidRPr="00BF5A87" w:rsidRDefault="00D6163E" w:rsidP="007F3E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A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9.73 (98.27)</w:t>
            </w:r>
          </w:p>
        </w:tc>
      </w:tr>
      <w:tr w:rsidR="00BF5A87" w:rsidRPr="00BF5A87" w14:paraId="7AB3E3D4" w14:textId="77777777" w:rsidTr="00BF5A87">
        <w:trPr>
          <w:trHeight w:val="419"/>
        </w:trPr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1D739C" w14:textId="77777777" w:rsidR="00D6163E" w:rsidRPr="00BF5A87" w:rsidRDefault="00D6163E" w:rsidP="007F3E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A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an I/sigma(I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E8FC0A" w14:textId="77777777" w:rsidR="00D6163E" w:rsidRPr="00BF5A87" w:rsidRDefault="00D6163E" w:rsidP="007F3E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A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.45 (2.5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1A10B4" w14:textId="77777777" w:rsidR="00D6163E" w:rsidRPr="00BF5A87" w:rsidRDefault="00D6163E" w:rsidP="007F3E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A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.53 (3.8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FFBA02" w14:textId="77777777" w:rsidR="00D6163E" w:rsidRPr="00BF5A87" w:rsidRDefault="00D6163E" w:rsidP="007F3E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A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.30 (2.57)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8FB8DD" w14:textId="77777777" w:rsidR="00D6163E" w:rsidRPr="00BF5A87" w:rsidRDefault="00D6163E" w:rsidP="007F3E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A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.61 (1.57)</w:t>
            </w:r>
          </w:p>
        </w:tc>
      </w:tr>
      <w:tr w:rsidR="00BF5A87" w:rsidRPr="00BF5A87" w14:paraId="5A0E9B83" w14:textId="77777777" w:rsidTr="00BF5A87">
        <w:trPr>
          <w:trHeight w:val="419"/>
        </w:trPr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382B48" w14:textId="77777777" w:rsidR="00D6163E" w:rsidRPr="00BF5A87" w:rsidRDefault="00D6163E" w:rsidP="007F3E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A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ilson B-factor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E15F52" w14:textId="77777777" w:rsidR="00D6163E" w:rsidRPr="00BF5A87" w:rsidRDefault="00D6163E" w:rsidP="007F3E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A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.9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12916D" w14:textId="77777777" w:rsidR="00D6163E" w:rsidRPr="00BF5A87" w:rsidRDefault="00D6163E" w:rsidP="007F3E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A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61C4C2" w14:textId="77777777" w:rsidR="00D6163E" w:rsidRPr="00BF5A87" w:rsidRDefault="00D6163E" w:rsidP="007F3E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A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.34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C62F39" w14:textId="77777777" w:rsidR="00D6163E" w:rsidRPr="00BF5A87" w:rsidRDefault="00D6163E" w:rsidP="007F3E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A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.78</w:t>
            </w:r>
          </w:p>
        </w:tc>
      </w:tr>
      <w:tr w:rsidR="00BF5A87" w:rsidRPr="00BF5A87" w14:paraId="68480C42" w14:textId="77777777" w:rsidTr="00BF5A87">
        <w:trPr>
          <w:trHeight w:val="419"/>
        </w:trPr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70C987" w14:textId="77777777" w:rsidR="00D6163E" w:rsidRPr="00BF5A87" w:rsidRDefault="00D6163E" w:rsidP="007F3E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A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-mea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F0312F" w14:textId="77777777" w:rsidR="00D6163E" w:rsidRPr="00BF5A87" w:rsidRDefault="00D6163E" w:rsidP="007F3E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A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9 (0.38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9BBCB5" w14:textId="77777777" w:rsidR="00D6163E" w:rsidRPr="00BF5A87" w:rsidRDefault="00D6163E" w:rsidP="007F3E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A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0 (0.38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A31D22" w14:textId="77777777" w:rsidR="00D6163E" w:rsidRPr="00BF5A87" w:rsidRDefault="00D6163E" w:rsidP="007F3E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A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8 (0.521)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A16FBA" w14:textId="77777777" w:rsidR="00D6163E" w:rsidRPr="00BF5A87" w:rsidRDefault="00D6163E" w:rsidP="007F3E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A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21 (0.892)</w:t>
            </w:r>
          </w:p>
        </w:tc>
      </w:tr>
      <w:tr w:rsidR="00BF5A87" w:rsidRPr="00BF5A87" w14:paraId="0D550E32" w14:textId="77777777" w:rsidTr="00BF5A87">
        <w:trPr>
          <w:trHeight w:val="419"/>
        </w:trPr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0B2A14" w14:textId="77777777" w:rsidR="00D6163E" w:rsidRPr="00BF5A87" w:rsidRDefault="00D6163E" w:rsidP="007F3E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A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1/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59FC88" w14:textId="77777777" w:rsidR="00D6163E" w:rsidRPr="00BF5A87" w:rsidRDefault="00D6163E" w:rsidP="007F3E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A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5 (0.93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39E13F" w14:textId="77777777" w:rsidR="00D6163E" w:rsidRPr="00BF5A87" w:rsidRDefault="00D6163E" w:rsidP="007F3E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A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5 (0.84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8300AF" w14:textId="77777777" w:rsidR="00D6163E" w:rsidRPr="00BF5A87" w:rsidRDefault="00D6163E" w:rsidP="007F3E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A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 (0.93)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BE0866" w14:textId="77777777" w:rsidR="00D6163E" w:rsidRPr="00BF5A87" w:rsidRDefault="00D6163E" w:rsidP="007F3E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A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 (0.719)</w:t>
            </w:r>
          </w:p>
        </w:tc>
      </w:tr>
      <w:tr w:rsidR="00BF5A87" w:rsidRPr="00BF5A87" w14:paraId="5E852F67" w14:textId="77777777" w:rsidTr="00BF5A87">
        <w:trPr>
          <w:trHeight w:val="419"/>
        </w:trPr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0E3F2D" w14:textId="77777777" w:rsidR="00D6163E" w:rsidRPr="00BF5A87" w:rsidRDefault="00D6163E" w:rsidP="007F3E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A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ata redundancy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9A5EDE" w14:textId="77777777" w:rsidR="00D6163E" w:rsidRPr="00BF5A87" w:rsidRDefault="00D6163E" w:rsidP="007F3E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A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8 (3.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3622FE" w14:textId="77777777" w:rsidR="00D6163E" w:rsidRPr="00BF5A87" w:rsidRDefault="00D6163E" w:rsidP="007F3E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A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5 (3.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E95AE5" w14:textId="77777777" w:rsidR="00D6163E" w:rsidRPr="00BF5A87" w:rsidRDefault="00D6163E" w:rsidP="007F3E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A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8 (7.9)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50B6E5" w14:textId="77777777" w:rsidR="00D6163E" w:rsidRPr="00BF5A87" w:rsidRDefault="00D6163E" w:rsidP="007F3E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A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5 (6.1)</w:t>
            </w:r>
          </w:p>
        </w:tc>
      </w:tr>
      <w:tr w:rsidR="00BF5A87" w:rsidRPr="00BF5A87" w14:paraId="159FD527" w14:textId="77777777" w:rsidTr="00BF5A87">
        <w:trPr>
          <w:trHeight w:val="367"/>
        </w:trPr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7875CF" w14:textId="77777777" w:rsidR="00D6163E" w:rsidRPr="00BF5A87" w:rsidRDefault="00D6163E" w:rsidP="007F3EE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F5A8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Refinement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4C558C" w14:textId="77777777" w:rsidR="00D6163E" w:rsidRPr="00BF5A87" w:rsidRDefault="00D6163E" w:rsidP="007F3EE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7AC368" w14:textId="77777777" w:rsidR="00D6163E" w:rsidRPr="00BF5A87" w:rsidRDefault="00D6163E" w:rsidP="007F3EE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A76E08" w14:textId="77777777" w:rsidR="00D6163E" w:rsidRPr="00BF5A87" w:rsidRDefault="00D6163E" w:rsidP="007F3EE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350F7C" w14:textId="77777777" w:rsidR="00D6163E" w:rsidRPr="00BF5A87" w:rsidRDefault="00D6163E" w:rsidP="007F3EE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BF5A87" w:rsidRPr="00BF5A87" w14:paraId="331FED28" w14:textId="77777777" w:rsidTr="00BF5A87">
        <w:trPr>
          <w:trHeight w:val="606"/>
        </w:trPr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C0E920" w14:textId="77777777" w:rsidR="00D6163E" w:rsidRPr="00BF5A87" w:rsidRDefault="00D6163E" w:rsidP="007F3E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A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lections used in refinement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BC2DB2" w14:textId="77777777" w:rsidR="00D6163E" w:rsidRPr="00BF5A87" w:rsidRDefault="00D6163E" w:rsidP="007F3E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A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4759 (1140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31BA90" w14:textId="77777777" w:rsidR="00D6163E" w:rsidRPr="00BF5A87" w:rsidRDefault="00D6163E" w:rsidP="007F3E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A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9056 (1090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CF094B" w14:textId="77777777" w:rsidR="00D6163E" w:rsidRPr="00BF5A87" w:rsidRDefault="00D6163E" w:rsidP="007F3E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A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5207 (15249)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A45A0F" w14:textId="77777777" w:rsidR="00D6163E" w:rsidRPr="00BF5A87" w:rsidRDefault="00D6163E" w:rsidP="007F3E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A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7054 (6544)</w:t>
            </w:r>
          </w:p>
        </w:tc>
      </w:tr>
      <w:tr w:rsidR="00BF5A87" w:rsidRPr="00BF5A87" w14:paraId="687B987D" w14:textId="77777777" w:rsidTr="00BF5A87">
        <w:trPr>
          <w:trHeight w:val="606"/>
        </w:trPr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D9ED19" w14:textId="77777777" w:rsidR="00D6163E" w:rsidRPr="00BF5A87" w:rsidRDefault="00D6163E" w:rsidP="007F3E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A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lections used for R-fre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69C28E" w14:textId="77777777" w:rsidR="00D6163E" w:rsidRPr="00BF5A87" w:rsidRDefault="00D6163E" w:rsidP="007F3E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A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321 (55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599FC6" w14:textId="77777777" w:rsidR="00D6163E" w:rsidRPr="00BF5A87" w:rsidRDefault="00D6163E" w:rsidP="007F3E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A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455 (56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532EC4" w14:textId="77777777" w:rsidR="00D6163E" w:rsidRPr="00BF5A87" w:rsidRDefault="00D6163E" w:rsidP="007F3E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A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789 (786)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360C1D" w14:textId="77777777" w:rsidR="00D6163E" w:rsidRPr="00BF5A87" w:rsidRDefault="00D6163E" w:rsidP="007F3E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A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89 (337)</w:t>
            </w:r>
          </w:p>
        </w:tc>
      </w:tr>
      <w:tr w:rsidR="00BF5A87" w:rsidRPr="00BF5A87" w14:paraId="23690437" w14:textId="77777777" w:rsidTr="00BF5A87">
        <w:trPr>
          <w:trHeight w:val="419"/>
        </w:trPr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95D916" w14:textId="77777777" w:rsidR="00D6163E" w:rsidRPr="00BF5A87" w:rsidRDefault="00D6163E" w:rsidP="007F3E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A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-work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B60D7D" w14:textId="77777777" w:rsidR="00D6163E" w:rsidRPr="00BF5A87" w:rsidRDefault="00D6163E" w:rsidP="007F3E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A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609 (0.250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304ED8" w14:textId="77777777" w:rsidR="00D6163E" w:rsidRPr="00BF5A87" w:rsidRDefault="00D6163E" w:rsidP="007F3E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A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508 (0.186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4DBDE4" w14:textId="77777777" w:rsidR="00D6163E" w:rsidRPr="00BF5A87" w:rsidRDefault="00D6163E" w:rsidP="007F3E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A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385 (0.1780)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7A8C67" w14:textId="77777777" w:rsidR="00D6163E" w:rsidRPr="00BF5A87" w:rsidRDefault="00D6163E" w:rsidP="007F3E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A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702 (0.2391)</w:t>
            </w:r>
          </w:p>
        </w:tc>
      </w:tr>
      <w:tr w:rsidR="00BF5A87" w:rsidRPr="00BF5A87" w14:paraId="7BE84792" w14:textId="77777777" w:rsidTr="00BF5A87">
        <w:trPr>
          <w:trHeight w:val="419"/>
        </w:trPr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D37FAF" w14:textId="77777777" w:rsidR="00D6163E" w:rsidRPr="00BF5A87" w:rsidRDefault="00D6163E" w:rsidP="007F3E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A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-fre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D61DE9" w14:textId="77777777" w:rsidR="00D6163E" w:rsidRPr="00BF5A87" w:rsidRDefault="00D6163E" w:rsidP="007F3E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A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842 (0.282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465C78" w14:textId="77777777" w:rsidR="00D6163E" w:rsidRPr="00BF5A87" w:rsidRDefault="00D6163E" w:rsidP="007F3E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A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719 (0.208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5645DA" w14:textId="77777777" w:rsidR="00D6163E" w:rsidRPr="00BF5A87" w:rsidRDefault="00D6163E" w:rsidP="007F3E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A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604 (0.2156)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C2A95E" w14:textId="77777777" w:rsidR="00D6163E" w:rsidRPr="00BF5A87" w:rsidRDefault="00D6163E" w:rsidP="007F3E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A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088 (0.2947)</w:t>
            </w:r>
          </w:p>
        </w:tc>
      </w:tr>
      <w:tr w:rsidR="00BF5A87" w:rsidRPr="00BF5A87" w14:paraId="452060AC" w14:textId="77777777" w:rsidTr="00BF5A87">
        <w:trPr>
          <w:trHeight w:val="671"/>
        </w:trPr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0EB6BC" w14:textId="77777777" w:rsidR="00D6163E" w:rsidRPr="00BF5A87" w:rsidRDefault="00D6163E" w:rsidP="007F3E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A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umber of non-hydrogen atom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85062A" w14:textId="77777777" w:rsidR="00D6163E" w:rsidRPr="00BF5A87" w:rsidRDefault="00D6163E" w:rsidP="007F3E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A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29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4A581E" w14:textId="77777777" w:rsidR="00D6163E" w:rsidRPr="00BF5A87" w:rsidRDefault="00D6163E" w:rsidP="007F3E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A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234F16" w14:textId="77777777" w:rsidR="00D6163E" w:rsidRPr="00BF5A87" w:rsidRDefault="00D6163E" w:rsidP="007F3E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A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00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9DF72E" w14:textId="77777777" w:rsidR="00D6163E" w:rsidRPr="00BF5A87" w:rsidRDefault="00D6163E" w:rsidP="007F3E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A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956</w:t>
            </w:r>
          </w:p>
        </w:tc>
      </w:tr>
      <w:tr w:rsidR="00BF5A87" w:rsidRPr="00BF5A87" w14:paraId="321943BD" w14:textId="77777777" w:rsidTr="00BF5A87">
        <w:trPr>
          <w:trHeight w:val="419"/>
        </w:trPr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2992D6" w14:textId="77777777" w:rsidR="00D6163E" w:rsidRPr="00BF5A87" w:rsidRDefault="00D6163E" w:rsidP="007F3E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A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macromolecule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F2C1E2" w14:textId="77777777" w:rsidR="00D6163E" w:rsidRPr="00BF5A87" w:rsidRDefault="00D6163E" w:rsidP="007F3E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A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76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04C00A" w14:textId="77777777" w:rsidR="00D6163E" w:rsidRPr="00BF5A87" w:rsidRDefault="00D6163E" w:rsidP="007F3E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A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8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47F74E" w14:textId="77777777" w:rsidR="00D6163E" w:rsidRPr="00BF5A87" w:rsidRDefault="00D6163E" w:rsidP="007F3E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A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767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E7439A" w14:textId="77777777" w:rsidR="00D6163E" w:rsidRPr="00BF5A87" w:rsidRDefault="00D6163E" w:rsidP="007F3E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A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292</w:t>
            </w:r>
          </w:p>
        </w:tc>
      </w:tr>
      <w:tr w:rsidR="00BF5A87" w:rsidRPr="00BF5A87" w14:paraId="457B6D95" w14:textId="77777777" w:rsidTr="00BF5A87">
        <w:trPr>
          <w:trHeight w:val="419"/>
        </w:trPr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486681" w14:textId="77777777" w:rsidR="00D6163E" w:rsidRPr="00BF5A87" w:rsidRDefault="00D6163E" w:rsidP="007F3E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A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ligand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912939" w14:textId="77777777" w:rsidR="00D6163E" w:rsidRPr="00BF5A87" w:rsidRDefault="00D6163E" w:rsidP="007F3E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A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E738AF" w14:textId="77777777" w:rsidR="00D6163E" w:rsidRPr="00BF5A87" w:rsidRDefault="00D6163E" w:rsidP="007F3E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A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768EA2" w14:textId="77777777" w:rsidR="00D6163E" w:rsidRPr="00BF5A87" w:rsidRDefault="00D6163E" w:rsidP="007F3E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A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8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4A9679" w14:textId="77777777" w:rsidR="00D6163E" w:rsidRPr="00BF5A87" w:rsidRDefault="00D6163E" w:rsidP="007F3E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A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4</w:t>
            </w:r>
          </w:p>
        </w:tc>
      </w:tr>
      <w:tr w:rsidR="00BF5A87" w:rsidRPr="00BF5A87" w14:paraId="409D6AFF" w14:textId="77777777" w:rsidTr="00BF5A87">
        <w:trPr>
          <w:trHeight w:val="419"/>
        </w:trPr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27CDDD" w14:textId="77777777" w:rsidR="00D6163E" w:rsidRPr="00BF5A87" w:rsidRDefault="00D6163E" w:rsidP="007F3E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A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solvent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115DDE" w14:textId="77777777" w:rsidR="00D6163E" w:rsidRPr="00BF5A87" w:rsidRDefault="00D6163E" w:rsidP="007F3E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A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4AEB8A" w14:textId="77777777" w:rsidR="00D6163E" w:rsidRPr="00BF5A87" w:rsidRDefault="00D6163E" w:rsidP="007F3E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A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6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3AB11A" w14:textId="77777777" w:rsidR="00D6163E" w:rsidRPr="00BF5A87" w:rsidRDefault="00D6163E" w:rsidP="007F3E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A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75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A8ED1E" w14:textId="77777777" w:rsidR="00D6163E" w:rsidRPr="00BF5A87" w:rsidRDefault="00D6163E" w:rsidP="007F3E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A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0</w:t>
            </w:r>
          </w:p>
        </w:tc>
      </w:tr>
      <w:tr w:rsidR="00BF5A87" w:rsidRPr="00BF5A87" w14:paraId="58CE7601" w14:textId="77777777" w:rsidTr="00BF5A87">
        <w:trPr>
          <w:trHeight w:val="419"/>
        </w:trPr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1E7CF8" w14:textId="77777777" w:rsidR="00D6163E" w:rsidRPr="00BF5A87" w:rsidRDefault="00D6163E" w:rsidP="007F3E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A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tein residue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AD291D" w14:textId="77777777" w:rsidR="00D6163E" w:rsidRPr="00BF5A87" w:rsidRDefault="00D6163E" w:rsidP="007F3E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A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9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0EEA1F" w14:textId="77777777" w:rsidR="00D6163E" w:rsidRPr="00BF5A87" w:rsidRDefault="00D6163E" w:rsidP="007F3E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A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385DA9" w14:textId="77777777" w:rsidR="00D6163E" w:rsidRPr="00BF5A87" w:rsidRDefault="00D6163E" w:rsidP="007F3E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A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7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6DF14B" w14:textId="77777777" w:rsidR="00D6163E" w:rsidRPr="00BF5A87" w:rsidRDefault="00D6163E" w:rsidP="007F3E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A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60</w:t>
            </w:r>
          </w:p>
        </w:tc>
      </w:tr>
      <w:tr w:rsidR="00BF5A87" w:rsidRPr="00BF5A87" w14:paraId="55E74F7A" w14:textId="77777777" w:rsidTr="00BF5A87">
        <w:trPr>
          <w:trHeight w:val="419"/>
        </w:trPr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91E134" w14:textId="77777777" w:rsidR="00D6163E" w:rsidRPr="00BF5A87" w:rsidRDefault="00D6163E" w:rsidP="007F3E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BF5A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MS(</w:t>
            </w:r>
            <w:proofErr w:type="gramEnd"/>
            <w:r w:rsidRPr="00BF5A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nds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793D65" w14:textId="77777777" w:rsidR="00D6163E" w:rsidRPr="00BF5A87" w:rsidRDefault="00D6163E" w:rsidP="007F3E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A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34F354" w14:textId="77777777" w:rsidR="00D6163E" w:rsidRPr="00BF5A87" w:rsidRDefault="00D6163E" w:rsidP="007F3E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A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67BAB9" w14:textId="77777777" w:rsidR="00D6163E" w:rsidRPr="00BF5A87" w:rsidRDefault="00D6163E" w:rsidP="007F3E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A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7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7349EA" w14:textId="77777777" w:rsidR="00D6163E" w:rsidRPr="00BF5A87" w:rsidRDefault="00D6163E" w:rsidP="007F3E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A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9</w:t>
            </w:r>
          </w:p>
        </w:tc>
      </w:tr>
      <w:tr w:rsidR="00BF5A87" w:rsidRPr="00BF5A87" w14:paraId="6F0601DC" w14:textId="77777777" w:rsidTr="00BF5A87">
        <w:trPr>
          <w:trHeight w:val="419"/>
        </w:trPr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E0E160" w14:textId="77777777" w:rsidR="00D6163E" w:rsidRPr="00BF5A87" w:rsidRDefault="00D6163E" w:rsidP="007F3E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BF5A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MS(</w:t>
            </w:r>
            <w:proofErr w:type="gramEnd"/>
            <w:r w:rsidRPr="00BF5A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gles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32E27D" w14:textId="77777777" w:rsidR="00D6163E" w:rsidRPr="00BF5A87" w:rsidRDefault="00D6163E" w:rsidP="007F3E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A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279B3F" w14:textId="77777777" w:rsidR="00D6163E" w:rsidRPr="00BF5A87" w:rsidRDefault="00D6163E" w:rsidP="007F3E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A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7B7E73" w14:textId="77777777" w:rsidR="00D6163E" w:rsidRPr="00BF5A87" w:rsidRDefault="00D6163E" w:rsidP="007F3E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A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3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AEF551" w14:textId="77777777" w:rsidR="00D6163E" w:rsidRPr="00BF5A87" w:rsidRDefault="00D6163E" w:rsidP="007F3E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A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3</w:t>
            </w:r>
          </w:p>
        </w:tc>
      </w:tr>
      <w:tr w:rsidR="00BF5A87" w:rsidRPr="00BF5A87" w14:paraId="4C79D30A" w14:textId="77777777" w:rsidTr="00BF5A87">
        <w:trPr>
          <w:trHeight w:val="606"/>
        </w:trPr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82422B" w14:textId="77777777" w:rsidR="00D6163E" w:rsidRPr="00BF5A87" w:rsidRDefault="00D6163E" w:rsidP="007F3E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A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machandran favored (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313F2B" w14:textId="77777777" w:rsidR="00D6163E" w:rsidRPr="00BF5A87" w:rsidRDefault="00D6163E" w:rsidP="007F3E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A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7.9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511C68" w14:textId="77777777" w:rsidR="00D6163E" w:rsidRPr="00BF5A87" w:rsidRDefault="00D6163E" w:rsidP="007F3E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A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7.6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BB75B6" w14:textId="77777777" w:rsidR="00D6163E" w:rsidRPr="00BF5A87" w:rsidRDefault="00D6163E" w:rsidP="007F3E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A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7.79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9F75DF" w14:textId="77777777" w:rsidR="00D6163E" w:rsidRPr="00BF5A87" w:rsidRDefault="00D6163E" w:rsidP="007F3E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A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7.03</w:t>
            </w:r>
          </w:p>
        </w:tc>
      </w:tr>
      <w:tr w:rsidR="00BF5A87" w:rsidRPr="00BF5A87" w14:paraId="26914FD0" w14:textId="77777777" w:rsidTr="00BF5A87">
        <w:trPr>
          <w:trHeight w:val="606"/>
        </w:trPr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A1F71A" w14:textId="77777777" w:rsidR="00D6163E" w:rsidRPr="00BF5A87" w:rsidRDefault="00D6163E" w:rsidP="007F3E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A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machandran allowed (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91A3CB" w14:textId="77777777" w:rsidR="00D6163E" w:rsidRPr="00BF5A87" w:rsidRDefault="00D6163E" w:rsidP="007F3E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A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458CA0" w14:textId="77777777" w:rsidR="00D6163E" w:rsidRPr="00BF5A87" w:rsidRDefault="00D6163E" w:rsidP="007F3E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A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3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307C90" w14:textId="77777777" w:rsidR="00D6163E" w:rsidRPr="00BF5A87" w:rsidRDefault="00D6163E" w:rsidP="007F3E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A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1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27811F" w14:textId="77777777" w:rsidR="00D6163E" w:rsidRPr="00BF5A87" w:rsidRDefault="00D6163E" w:rsidP="007F3E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A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78</w:t>
            </w:r>
          </w:p>
        </w:tc>
      </w:tr>
      <w:tr w:rsidR="00BF5A87" w:rsidRPr="00BF5A87" w14:paraId="3EAEF695" w14:textId="77777777" w:rsidTr="00BF5A87">
        <w:trPr>
          <w:trHeight w:val="606"/>
        </w:trPr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3F3939" w14:textId="16823639" w:rsidR="00D6163E" w:rsidRPr="00BF5A87" w:rsidRDefault="00D6163E" w:rsidP="00BF5A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A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Ramachandran outliers (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82F6DB" w14:textId="77777777" w:rsidR="00D6163E" w:rsidRPr="00BF5A87" w:rsidRDefault="00D6163E" w:rsidP="007F3E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A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44FD69" w14:textId="77777777" w:rsidR="00D6163E" w:rsidRPr="00BF5A87" w:rsidRDefault="00D6163E" w:rsidP="007F3E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A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BA8B6C" w14:textId="77777777" w:rsidR="00D6163E" w:rsidRPr="00BF5A87" w:rsidRDefault="00D6163E" w:rsidP="007F3E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A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8385C0" w14:textId="77777777" w:rsidR="00D6163E" w:rsidRPr="00BF5A87" w:rsidRDefault="00D6163E" w:rsidP="007F3E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A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9</w:t>
            </w:r>
          </w:p>
        </w:tc>
      </w:tr>
      <w:tr w:rsidR="00BF5A87" w:rsidRPr="00BF5A87" w14:paraId="37524359" w14:textId="77777777" w:rsidTr="00BF5A87">
        <w:trPr>
          <w:trHeight w:val="419"/>
        </w:trPr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36982E" w14:textId="77777777" w:rsidR="00D6163E" w:rsidRPr="00BF5A87" w:rsidRDefault="00D6163E" w:rsidP="007F3E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A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otamer outliers (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7905B0" w14:textId="77777777" w:rsidR="00D6163E" w:rsidRPr="00BF5A87" w:rsidRDefault="00D6163E" w:rsidP="007F3E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A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DBF6C6" w14:textId="77777777" w:rsidR="00D6163E" w:rsidRPr="00BF5A87" w:rsidRDefault="00D6163E" w:rsidP="007F3E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A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96C87F" w14:textId="77777777" w:rsidR="00D6163E" w:rsidRPr="00BF5A87" w:rsidRDefault="00D6163E" w:rsidP="007F3E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A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8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967D50" w14:textId="77777777" w:rsidR="00D6163E" w:rsidRPr="00BF5A87" w:rsidRDefault="00D6163E" w:rsidP="007F3E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A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2</w:t>
            </w:r>
          </w:p>
        </w:tc>
      </w:tr>
      <w:tr w:rsidR="00BF5A87" w:rsidRPr="00BF5A87" w14:paraId="281150B1" w14:textId="77777777" w:rsidTr="00BF5A87">
        <w:trPr>
          <w:trHeight w:val="419"/>
        </w:trPr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EE8CA3" w14:textId="77777777" w:rsidR="00D6163E" w:rsidRPr="00BF5A87" w:rsidRDefault="00D6163E" w:rsidP="007F3E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A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ashscor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964B36" w14:textId="77777777" w:rsidR="00D6163E" w:rsidRPr="00BF5A87" w:rsidRDefault="00D6163E" w:rsidP="007F3E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A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5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D05C70" w14:textId="77777777" w:rsidR="00D6163E" w:rsidRPr="00BF5A87" w:rsidRDefault="00D6163E" w:rsidP="007F3E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A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0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771E6A" w14:textId="77777777" w:rsidR="00D6163E" w:rsidRPr="00BF5A87" w:rsidRDefault="00D6163E" w:rsidP="007F3E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A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54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D6874D" w14:textId="77777777" w:rsidR="00D6163E" w:rsidRPr="00BF5A87" w:rsidRDefault="00D6163E" w:rsidP="007F3E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A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08</w:t>
            </w:r>
          </w:p>
        </w:tc>
      </w:tr>
      <w:tr w:rsidR="00BF5A87" w:rsidRPr="00BF5A87" w14:paraId="4B0A1C77" w14:textId="77777777" w:rsidTr="00BF5A87">
        <w:trPr>
          <w:trHeight w:val="419"/>
        </w:trPr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516739" w14:textId="77777777" w:rsidR="00D6163E" w:rsidRPr="00BF5A87" w:rsidRDefault="00D6163E" w:rsidP="007F3E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A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verage B-factor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F1D624" w14:textId="77777777" w:rsidR="00D6163E" w:rsidRPr="00BF5A87" w:rsidRDefault="00D6163E" w:rsidP="007F3E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A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.6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B0F427" w14:textId="77777777" w:rsidR="00D6163E" w:rsidRPr="00BF5A87" w:rsidRDefault="00D6163E" w:rsidP="007F3E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A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.3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93442D" w14:textId="77777777" w:rsidR="00D6163E" w:rsidRPr="00BF5A87" w:rsidRDefault="00D6163E" w:rsidP="007F3E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A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.06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AB3B2E" w14:textId="77777777" w:rsidR="00D6163E" w:rsidRPr="00BF5A87" w:rsidRDefault="00D6163E" w:rsidP="007F3E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A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7.84</w:t>
            </w:r>
          </w:p>
        </w:tc>
      </w:tr>
      <w:tr w:rsidR="00BF5A87" w:rsidRPr="00BF5A87" w14:paraId="2C9CC7AC" w14:textId="77777777" w:rsidTr="00BF5A87">
        <w:trPr>
          <w:trHeight w:val="419"/>
        </w:trPr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F2E961" w14:textId="77777777" w:rsidR="00D6163E" w:rsidRPr="00BF5A87" w:rsidRDefault="00D6163E" w:rsidP="007F3E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A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macromolecule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F01A82" w14:textId="77777777" w:rsidR="00D6163E" w:rsidRPr="00BF5A87" w:rsidRDefault="00D6163E" w:rsidP="007F3E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A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.6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35D91F" w14:textId="77777777" w:rsidR="00D6163E" w:rsidRPr="00BF5A87" w:rsidRDefault="00D6163E" w:rsidP="007F3E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A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.2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D769AE" w14:textId="77777777" w:rsidR="00D6163E" w:rsidRPr="00BF5A87" w:rsidRDefault="00D6163E" w:rsidP="007F3E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A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.61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FE15F3" w14:textId="77777777" w:rsidR="00D6163E" w:rsidRPr="00BF5A87" w:rsidRDefault="00D6163E" w:rsidP="007F3E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A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7.29</w:t>
            </w:r>
          </w:p>
        </w:tc>
      </w:tr>
      <w:tr w:rsidR="00BF5A87" w:rsidRPr="00BF5A87" w14:paraId="6D52153C" w14:textId="77777777" w:rsidTr="00BF5A87">
        <w:trPr>
          <w:trHeight w:val="419"/>
        </w:trPr>
        <w:tc>
          <w:tcPr>
            <w:tcW w:w="28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5A4D466" w14:textId="77777777" w:rsidR="00D6163E" w:rsidRPr="00BF5A87" w:rsidRDefault="00D6163E" w:rsidP="007F3E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A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ligands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F750865" w14:textId="77777777" w:rsidR="00D6163E" w:rsidRPr="00BF5A87" w:rsidRDefault="00D6163E" w:rsidP="007F3E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A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.49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7D0057F" w14:textId="77777777" w:rsidR="00D6163E" w:rsidRPr="00BF5A87" w:rsidRDefault="00D6163E" w:rsidP="007F3E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A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.82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26FCE41" w14:textId="77777777" w:rsidR="00D6163E" w:rsidRPr="00BF5A87" w:rsidRDefault="00D6163E" w:rsidP="007F3E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A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.56</w:t>
            </w:r>
          </w:p>
        </w:tc>
        <w:tc>
          <w:tcPr>
            <w:tcW w:w="174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648437F" w14:textId="77777777" w:rsidR="00D6163E" w:rsidRPr="00BF5A87" w:rsidRDefault="00D6163E" w:rsidP="007F3E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A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8.61</w:t>
            </w:r>
          </w:p>
        </w:tc>
      </w:tr>
      <w:tr w:rsidR="00BF5A87" w:rsidRPr="00BF5A87" w14:paraId="5E1AF446" w14:textId="77777777" w:rsidTr="00BF5A87">
        <w:trPr>
          <w:trHeight w:val="419"/>
        </w:trPr>
        <w:tc>
          <w:tcPr>
            <w:tcW w:w="28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1059530" w14:textId="77777777" w:rsidR="00D6163E" w:rsidRPr="00BF5A87" w:rsidRDefault="00D6163E" w:rsidP="007F3E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A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solvent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E39059D" w14:textId="77777777" w:rsidR="00D6163E" w:rsidRPr="00BF5A87" w:rsidRDefault="00D6163E" w:rsidP="007F3E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A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.93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C993432" w14:textId="77777777" w:rsidR="00D6163E" w:rsidRPr="00BF5A87" w:rsidRDefault="00D6163E" w:rsidP="007F3E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A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.2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C745781" w14:textId="77777777" w:rsidR="00D6163E" w:rsidRPr="00BF5A87" w:rsidRDefault="00D6163E" w:rsidP="007F3E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A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.79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64DB4B9" w14:textId="77777777" w:rsidR="00D6163E" w:rsidRPr="00BF5A87" w:rsidRDefault="00D6163E" w:rsidP="007F3E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5A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8.05</w:t>
            </w:r>
          </w:p>
        </w:tc>
      </w:tr>
    </w:tbl>
    <w:p w14:paraId="5929062B" w14:textId="15DE7365" w:rsidR="00D6163E" w:rsidRPr="00BF5A87" w:rsidRDefault="00D6163E" w:rsidP="00915E92">
      <w:pPr>
        <w:ind w:leftChars="270" w:left="567" w:rightChars="-770" w:right="-1617"/>
        <w:rPr>
          <w:rFonts w:ascii="Times New Roman" w:hAnsi="Times New Roman" w:cs="Times New Roman"/>
          <w:sz w:val="22"/>
        </w:rPr>
      </w:pPr>
    </w:p>
    <w:p w14:paraId="11FDA004" w14:textId="77777777" w:rsidR="00D6163E" w:rsidRPr="00BF5A87" w:rsidRDefault="00D6163E" w:rsidP="00915E92">
      <w:pPr>
        <w:ind w:leftChars="270" w:left="567" w:rightChars="-770" w:right="-1617"/>
        <w:rPr>
          <w:rFonts w:ascii="Times New Roman" w:hAnsi="Times New Roman" w:cs="Times New Roman"/>
          <w:sz w:val="22"/>
        </w:rPr>
      </w:pPr>
    </w:p>
    <w:p w14:paraId="2526CF74" w14:textId="278D1DB7" w:rsidR="00654EC8" w:rsidRPr="00BF5A87" w:rsidRDefault="00915E92" w:rsidP="00915E92">
      <w:pPr>
        <w:ind w:leftChars="270" w:left="567" w:rightChars="-770" w:right="-1617"/>
        <w:rPr>
          <w:rFonts w:ascii="Times New Roman" w:hAnsi="Times New Roman" w:cs="Times New Roman"/>
          <w:sz w:val="22"/>
        </w:rPr>
      </w:pPr>
      <w:r w:rsidRPr="00BF5A87">
        <w:rPr>
          <w:rFonts w:ascii="Times New Roman" w:hAnsi="Times New Roman" w:cs="Times New Roman"/>
          <w:sz w:val="22"/>
        </w:rPr>
        <w:t>*Values in parentheses are for highest-resolution shell.</w:t>
      </w:r>
    </w:p>
    <w:sectPr w:rsidR="00654EC8" w:rsidRPr="00BF5A87" w:rsidSect="00D6163E">
      <w:pgSz w:w="11906" w:h="16838"/>
      <w:pgMar w:top="709" w:right="707" w:bottom="1440" w:left="709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034E53" w14:textId="77777777" w:rsidR="003C4D0F" w:rsidRDefault="003C4D0F" w:rsidP="00D6163E">
      <w:r>
        <w:separator/>
      </w:r>
    </w:p>
  </w:endnote>
  <w:endnote w:type="continuationSeparator" w:id="0">
    <w:p w14:paraId="4FB851E5" w14:textId="77777777" w:rsidR="003C4D0F" w:rsidRDefault="003C4D0F" w:rsidP="00D616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70E59C" w14:textId="77777777" w:rsidR="003C4D0F" w:rsidRDefault="003C4D0F" w:rsidP="00D6163E">
      <w:r>
        <w:separator/>
      </w:r>
    </w:p>
  </w:footnote>
  <w:footnote w:type="continuationSeparator" w:id="0">
    <w:p w14:paraId="17025024" w14:textId="77777777" w:rsidR="003C4D0F" w:rsidRDefault="003C4D0F" w:rsidP="00D6163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AxMjYzMrKwNDQ3NjVW0lEKTi0uzszPAykwqQUAN6UMxSwAAAA="/>
  </w:docVars>
  <w:rsids>
    <w:rsidRoot w:val="00F030AB"/>
    <w:rsid w:val="000F0554"/>
    <w:rsid w:val="00104642"/>
    <w:rsid w:val="003038E8"/>
    <w:rsid w:val="003C4D0F"/>
    <w:rsid w:val="0048016A"/>
    <w:rsid w:val="005B7564"/>
    <w:rsid w:val="00654EC8"/>
    <w:rsid w:val="00753727"/>
    <w:rsid w:val="00915E92"/>
    <w:rsid w:val="00933813"/>
    <w:rsid w:val="00A9199C"/>
    <w:rsid w:val="00BF5A87"/>
    <w:rsid w:val="00D6163E"/>
    <w:rsid w:val="00D85177"/>
    <w:rsid w:val="00EC4771"/>
    <w:rsid w:val="00EF6E71"/>
    <w:rsid w:val="00F030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99656CF"/>
  <w15:docId w15:val="{5F1C9F60-E1CF-4EEE-A8BA-9BED34E1F4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6163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6163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6163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6163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3472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063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88</Words>
  <Characters>1642</Characters>
  <Application>Microsoft Office Word</Application>
  <DocSecurity>0</DocSecurity>
  <Lines>13</Lines>
  <Paragraphs>3</Paragraphs>
  <ScaleCrop>false</ScaleCrop>
  <Company/>
  <LinksUpToDate>false</LinksUpToDate>
  <CharactersWithSpaces>19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zhe</dc:creator>
  <cp:keywords/>
  <dc:description/>
  <cp:lastModifiedBy>翔 高</cp:lastModifiedBy>
  <cp:revision>4</cp:revision>
  <dcterms:created xsi:type="dcterms:W3CDTF">2021-09-29T14:20:00Z</dcterms:created>
  <dcterms:modified xsi:type="dcterms:W3CDTF">2021-09-29T14:45:00Z</dcterms:modified>
</cp:coreProperties>
</file>